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3"/>
        <w:gridCol w:w="1262"/>
        <w:gridCol w:w="1539"/>
        <w:gridCol w:w="982"/>
        <w:gridCol w:w="1427"/>
        <w:gridCol w:w="1179"/>
        <w:gridCol w:w="1308"/>
      </w:tblGrid>
      <w:tr w:rsidR="00BE78B9" w:rsidRPr="00E0609E" w14:paraId="7D5B96F0" w14:textId="77777777" w:rsidTr="00BE78B9">
        <w:tc>
          <w:tcPr>
            <w:tcW w:w="0" w:type="auto"/>
            <w:hideMark/>
          </w:tcPr>
          <w:p w14:paraId="2E657EB2" w14:textId="3C2A0E68" w:rsidR="00BE78B9" w:rsidRPr="00BE78B9" w:rsidRDefault="00BE78B9" w:rsidP="00BE78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 xml:space="preserve">Analysis </w:t>
            </w:r>
            <w:r w:rsidRPr="00E0609E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>t</w:t>
            </w:r>
            <w:r w:rsidRPr="00BE78B9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>ype</w:t>
            </w:r>
          </w:p>
        </w:tc>
        <w:tc>
          <w:tcPr>
            <w:tcW w:w="0" w:type="auto"/>
            <w:hideMark/>
          </w:tcPr>
          <w:p w14:paraId="06BA4F6E" w14:textId="654B9917" w:rsidR="00BE78B9" w:rsidRPr="00BE78B9" w:rsidRDefault="00BE78B9" w:rsidP="00BE78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 xml:space="preserve">Effect </w:t>
            </w:r>
            <w:r w:rsidRPr="00E0609E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>s</w:t>
            </w:r>
            <w:r w:rsidRPr="00BE78B9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>ize (f²)</w:t>
            </w:r>
          </w:p>
        </w:tc>
        <w:tc>
          <w:tcPr>
            <w:tcW w:w="0" w:type="auto"/>
            <w:hideMark/>
          </w:tcPr>
          <w:p w14:paraId="3485DD7E" w14:textId="5F10195D" w:rsidR="00BE78B9" w:rsidRPr="00BE78B9" w:rsidRDefault="00BE78B9" w:rsidP="00BE78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 xml:space="preserve">α Error </w:t>
            </w:r>
            <w:r w:rsidRPr="00E0609E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>p</w:t>
            </w:r>
            <w:r w:rsidRPr="00BE78B9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>robability</w:t>
            </w:r>
          </w:p>
        </w:tc>
        <w:tc>
          <w:tcPr>
            <w:tcW w:w="0" w:type="auto"/>
            <w:hideMark/>
          </w:tcPr>
          <w:p w14:paraId="0E8EFCE6" w14:textId="77777777" w:rsidR="00BE78B9" w:rsidRPr="00BE78B9" w:rsidRDefault="00BE78B9" w:rsidP="00BE78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>Power (1-β)</w:t>
            </w:r>
          </w:p>
        </w:tc>
        <w:tc>
          <w:tcPr>
            <w:tcW w:w="0" w:type="auto"/>
            <w:hideMark/>
          </w:tcPr>
          <w:p w14:paraId="1E88BA08" w14:textId="3C112D0F" w:rsidR="00BE78B9" w:rsidRPr="00BE78B9" w:rsidRDefault="00BE78B9" w:rsidP="00BE78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 xml:space="preserve">Required </w:t>
            </w:r>
            <w:r w:rsidRPr="00E0609E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>s</w:t>
            </w:r>
            <w:r w:rsidRPr="00BE78B9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 xml:space="preserve">ample </w:t>
            </w:r>
            <w:r w:rsidRPr="00E0609E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>s</w:t>
            </w:r>
            <w:r w:rsidRPr="00BE78B9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>ize</w:t>
            </w:r>
          </w:p>
        </w:tc>
        <w:tc>
          <w:tcPr>
            <w:tcW w:w="0" w:type="auto"/>
            <w:hideMark/>
          </w:tcPr>
          <w:p w14:paraId="7E557A67" w14:textId="05EBDF4F" w:rsidR="00BE78B9" w:rsidRPr="00BE78B9" w:rsidRDefault="00BE78B9" w:rsidP="00BE78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 xml:space="preserve">Actual </w:t>
            </w:r>
            <w:r w:rsidRPr="00E0609E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>s</w:t>
            </w:r>
            <w:r w:rsidRPr="00BE78B9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 xml:space="preserve">ample </w:t>
            </w:r>
            <w:r w:rsidRPr="00E0609E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>s</w:t>
            </w:r>
            <w:r w:rsidRPr="00BE78B9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>ize</w:t>
            </w:r>
          </w:p>
        </w:tc>
        <w:tc>
          <w:tcPr>
            <w:tcW w:w="0" w:type="auto"/>
            <w:hideMark/>
          </w:tcPr>
          <w:p w14:paraId="3045B5C8" w14:textId="4026E1DA" w:rsidR="00BE78B9" w:rsidRPr="00BE78B9" w:rsidRDefault="00BE78B9" w:rsidP="00BE78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 xml:space="preserve">Achieved </w:t>
            </w:r>
            <w:r w:rsidRPr="00E0609E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>p</w:t>
            </w:r>
            <w:r w:rsidRPr="00BE78B9">
              <w:rPr>
                <w:rFonts w:asciiTheme="majorBidi" w:eastAsia="Times New Roman" w:hAnsiTheme="majorBidi" w:cstheme="majorBidi"/>
                <w:b/>
                <w:bCs/>
                <w:kern w:val="0"/>
                <w:lang w:val="en-GB" w:eastAsia="en-GB"/>
                <w14:ligatures w14:val="none"/>
              </w:rPr>
              <w:t>ower</w:t>
            </w:r>
          </w:p>
        </w:tc>
      </w:tr>
      <w:tr w:rsidR="00BE78B9" w:rsidRPr="00E0609E" w14:paraId="153A4A34" w14:textId="77777777" w:rsidTr="00BE78B9">
        <w:tc>
          <w:tcPr>
            <w:tcW w:w="0" w:type="auto"/>
            <w:hideMark/>
          </w:tcPr>
          <w:p w14:paraId="3DBA7ADC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SEM Model (FQ + TQ → PS)</w:t>
            </w:r>
          </w:p>
        </w:tc>
        <w:tc>
          <w:tcPr>
            <w:tcW w:w="0" w:type="auto"/>
            <w:hideMark/>
          </w:tcPr>
          <w:p w14:paraId="3608258F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0.15 (medium)</w:t>
            </w:r>
          </w:p>
        </w:tc>
        <w:tc>
          <w:tcPr>
            <w:tcW w:w="0" w:type="auto"/>
            <w:hideMark/>
          </w:tcPr>
          <w:p w14:paraId="7195BE68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0.05</w:t>
            </w:r>
          </w:p>
        </w:tc>
        <w:tc>
          <w:tcPr>
            <w:tcW w:w="0" w:type="auto"/>
            <w:hideMark/>
          </w:tcPr>
          <w:p w14:paraId="18B6855C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0.80</w:t>
            </w:r>
          </w:p>
        </w:tc>
        <w:tc>
          <w:tcPr>
            <w:tcW w:w="0" w:type="auto"/>
            <w:hideMark/>
          </w:tcPr>
          <w:p w14:paraId="2D26CB5A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445406A0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307</w:t>
            </w:r>
          </w:p>
        </w:tc>
        <w:tc>
          <w:tcPr>
            <w:tcW w:w="0" w:type="auto"/>
            <w:hideMark/>
          </w:tcPr>
          <w:p w14:paraId="668EF42D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0.99</w:t>
            </w:r>
          </w:p>
        </w:tc>
      </w:tr>
      <w:tr w:rsidR="00BE78B9" w:rsidRPr="00E0609E" w14:paraId="72FEFAE1" w14:textId="77777777" w:rsidTr="00BE78B9">
        <w:tc>
          <w:tcPr>
            <w:tcW w:w="0" w:type="auto"/>
            <w:hideMark/>
          </w:tcPr>
          <w:p w14:paraId="783D56EC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ANOVA (4 provider groups)</w:t>
            </w:r>
          </w:p>
        </w:tc>
        <w:tc>
          <w:tcPr>
            <w:tcW w:w="0" w:type="auto"/>
            <w:hideMark/>
          </w:tcPr>
          <w:p w14:paraId="643C981D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0.25 (medium)</w:t>
            </w:r>
          </w:p>
        </w:tc>
        <w:tc>
          <w:tcPr>
            <w:tcW w:w="0" w:type="auto"/>
            <w:hideMark/>
          </w:tcPr>
          <w:p w14:paraId="03A47E75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0.05</w:t>
            </w:r>
          </w:p>
        </w:tc>
        <w:tc>
          <w:tcPr>
            <w:tcW w:w="0" w:type="auto"/>
            <w:hideMark/>
          </w:tcPr>
          <w:p w14:paraId="589413E3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0.80</w:t>
            </w:r>
          </w:p>
        </w:tc>
        <w:tc>
          <w:tcPr>
            <w:tcW w:w="0" w:type="auto"/>
            <w:hideMark/>
          </w:tcPr>
          <w:p w14:paraId="43CBCCF2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180</w:t>
            </w:r>
          </w:p>
        </w:tc>
        <w:tc>
          <w:tcPr>
            <w:tcW w:w="0" w:type="auto"/>
            <w:hideMark/>
          </w:tcPr>
          <w:p w14:paraId="7C8245D0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307</w:t>
            </w:r>
          </w:p>
        </w:tc>
        <w:tc>
          <w:tcPr>
            <w:tcW w:w="0" w:type="auto"/>
            <w:hideMark/>
          </w:tcPr>
          <w:p w14:paraId="2CBD3DF7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0.95</w:t>
            </w:r>
          </w:p>
        </w:tc>
      </w:tr>
      <w:tr w:rsidR="00BE78B9" w:rsidRPr="00E0609E" w14:paraId="0C1F0DC9" w14:textId="77777777" w:rsidTr="00BE78B9">
        <w:tc>
          <w:tcPr>
            <w:tcW w:w="0" w:type="auto"/>
            <w:hideMark/>
          </w:tcPr>
          <w:p w14:paraId="3AEB74E3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CFA (28 items, 3 constructs)</w:t>
            </w:r>
          </w:p>
        </w:tc>
        <w:tc>
          <w:tcPr>
            <w:tcW w:w="0" w:type="auto"/>
            <w:hideMark/>
          </w:tcPr>
          <w:p w14:paraId="75EFF88F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121F8CD3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0.05</w:t>
            </w:r>
          </w:p>
        </w:tc>
        <w:tc>
          <w:tcPr>
            <w:tcW w:w="0" w:type="auto"/>
            <w:hideMark/>
          </w:tcPr>
          <w:p w14:paraId="5F6A2C54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0.80</w:t>
            </w:r>
          </w:p>
        </w:tc>
        <w:tc>
          <w:tcPr>
            <w:tcW w:w="0" w:type="auto"/>
            <w:hideMark/>
          </w:tcPr>
          <w:p w14:paraId="07337CC5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200</w:t>
            </w:r>
          </w:p>
        </w:tc>
        <w:tc>
          <w:tcPr>
            <w:tcW w:w="0" w:type="auto"/>
            <w:hideMark/>
          </w:tcPr>
          <w:p w14:paraId="5D463468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307</w:t>
            </w:r>
          </w:p>
        </w:tc>
        <w:tc>
          <w:tcPr>
            <w:tcW w:w="0" w:type="auto"/>
            <w:hideMark/>
          </w:tcPr>
          <w:p w14:paraId="69556560" w14:textId="77777777" w:rsidR="00BE78B9" w:rsidRPr="00BE78B9" w:rsidRDefault="00BE78B9" w:rsidP="00BE78B9">
            <w:pPr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</w:pPr>
            <w:r w:rsidRPr="00BE78B9">
              <w:rPr>
                <w:rFonts w:asciiTheme="majorBidi" w:eastAsia="Times New Roman" w:hAnsiTheme="majorBidi" w:cstheme="majorBidi"/>
                <w:kern w:val="0"/>
                <w:lang w:val="en-GB" w:eastAsia="en-GB"/>
                <w14:ligatures w14:val="none"/>
              </w:rPr>
              <w:t>0.98</w:t>
            </w:r>
          </w:p>
        </w:tc>
      </w:tr>
    </w:tbl>
    <w:p w14:paraId="2EF100E2" w14:textId="77777777" w:rsidR="00E0609E" w:rsidRPr="00E0609E" w:rsidRDefault="00E0609E" w:rsidP="00E0609E">
      <w:pPr>
        <w:rPr>
          <w:rFonts w:asciiTheme="majorBidi" w:hAnsiTheme="majorBidi" w:cstheme="majorBidi"/>
          <w:lang w:val="en-GB"/>
        </w:rPr>
      </w:pPr>
    </w:p>
    <w:p w14:paraId="140E1CF7" w14:textId="372FFF82" w:rsidR="00E0609E" w:rsidRPr="00E0609E" w:rsidRDefault="003F6DE2" w:rsidP="003F6DE2">
      <w:pPr>
        <w:jc w:val="both"/>
        <w:rPr>
          <w:rFonts w:asciiTheme="majorBidi" w:hAnsiTheme="majorBidi" w:cstheme="majorBidi"/>
          <w:lang w:val="en-GB"/>
        </w:rPr>
      </w:pPr>
      <w:r w:rsidRPr="00631B77">
        <w:rPr>
          <w:rFonts w:asciiTheme="majorBidi" w:hAnsiTheme="majorBidi" w:cstheme="majorBidi"/>
          <w:lang w:val="en-GB"/>
        </w:rPr>
        <w:t>S3 Appendix</w:t>
      </w:r>
      <w:r>
        <w:rPr>
          <w:rFonts w:asciiTheme="majorBidi" w:hAnsiTheme="majorBidi" w:cstheme="majorBidi"/>
          <w:lang w:val="en-GB"/>
        </w:rPr>
        <w:t xml:space="preserve"> </w:t>
      </w:r>
      <w:r w:rsidRPr="003F6DE2">
        <w:rPr>
          <w:rFonts w:asciiTheme="majorBidi" w:hAnsiTheme="majorBidi" w:cstheme="majorBidi"/>
          <w:lang w:val="en-GB"/>
        </w:rPr>
        <w:t xml:space="preserve">Power </w:t>
      </w:r>
      <w:r>
        <w:rPr>
          <w:rFonts w:asciiTheme="majorBidi" w:hAnsiTheme="majorBidi" w:cstheme="majorBidi"/>
          <w:lang w:val="en-GB"/>
        </w:rPr>
        <w:t>a</w:t>
      </w:r>
      <w:r w:rsidRPr="003F6DE2">
        <w:rPr>
          <w:rFonts w:asciiTheme="majorBidi" w:hAnsiTheme="majorBidi" w:cstheme="majorBidi"/>
          <w:lang w:val="en-GB"/>
        </w:rPr>
        <w:t xml:space="preserve">nalysis </w:t>
      </w:r>
      <w:r>
        <w:rPr>
          <w:rFonts w:asciiTheme="majorBidi" w:hAnsiTheme="majorBidi" w:cstheme="majorBidi"/>
          <w:lang w:val="en-GB"/>
        </w:rPr>
        <w:t>s</w:t>
      </w:r>
      <w:r w:rsidRPr="003F6DE2">
        <w:rPr>
          <w:rFonts w:asciiTheme="majorBidi" w:hAnsiTheme="majorBidi" w:cstheme="majorBidi"/>
          <w:lang w:val="en-GB"/>
        </w:rPr>
        <w:t>ummary</w:t>
      </w:r>
      <w:r>
        <w:rPr>
          <w:rFonts w:asciiTheme="majorBidi" w:hAnsiTheme="majorBidi" w:cstheme="majorBidi"/>
          <w:lang w:val="en-GB"/>
        </w:rPr>
        <w:t xml:space="preserve">. </w:t>
      </w:r>
      <w:r w:rsidR="00E0609E" w:rsidRPr="00E0609E">
        <w:rPr>
          <w:rFonts w:asciiTheme="majorBidi" w:hAnsiTheme="majorBidi" w:cstheme="majorBidi"/>
          <w:lang w:val="en-GB"/>
        </w:rPr>
        <w:t xml:space="preserve">Note: Post hoc power analysis was conducted using </w:t>
      </w:r>
      <w:proofErr w:type="spellStart"/>
      <w:r w:rsidR="00E0609E" w:rsidRPr="00E0609E">
        <w:rPr>
          <w:rFonts w:asciiTheme="majorBidi" w:hAnsiTheme="majorBidi" w:cstheme="majorBidi"/>
          <w:lang w:val="en-GB"/>
        </w:rPr>
        <w:t>GPower</w:t>
      </w:r>
      <w:proofErr w:type="spellEnd"/>
      <w:r w:rsidR="00E0609E" w:rsidRPr="00E0609E">
        <w:rPr>
          <w:rFonts w:asciiTheme="majorBidi" w:hAnsiTheme="majorBidi" w:cstheme="majorBidi"/>
          <w:lang w:val="en-GB"/>
        </w:rPr>
        <w:t xml:space="preserve"> 3.1 to confirm that the achieved sample size (N = 307) exceeded the minimum required for SEM, CFA, and ANOVA tests.</w:t>
      </w:r>
    </w:p>
    <w:sectPr w:rsidR="00E0609E" w:rsidRPr="00E06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C62404"/>
    <w:multiLevelType w:val="multilevel"/>
    <w:tmpl w:val="E80CD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1878DA"/>
    <w:multiLevelType w:val="multilevel"/>
    <w:tmpl w:val="33361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798625">
    <w:abstractNumId w:val="1"/>
  </w:num>
  <w:num w:numId="2" w16cid:durableId="541403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04"/>
    <w:rsid w:val="00014D0F"/>
    <w:rsid w:val="000B5804"/>
    <w:rsid w:val="000D4712"/>
    <w:rsid w:val="000F5B41"/>
    <w:rsid w:val="001A79EB"/>
    <w:rsid w:val="0021281B"/>
    <w:rsid w:val="002539A4"/>
    <w:rsid w:val="002640EF"/>
    <w:rsid w:val="003400B1"/>
    <w:rsid w:val="003829E8"/>
    <w:rsid w:val="003A0F81"/>
    <w:rsid w:val="003B40A3"/>
    <w:rsid w:val="003C495E"/>
    <w:rsid w:val="003E30AD"/>
    <w:rsid w:val="003F6DE2"/>
    <w:rsid w:val="0044003E"/>
    <w:rsid w:val="00446731"/>
    <w:rsid w:val="00454575"/>
    <w:rsid w:val="00461A4C"/>
    <w:rsid w:val="00483083"/>
    <w:rsid w:val="004903C5"/>
    <w:rsid w:val="004B4B0C"/>
    <w:rsid w:val="004C0D97"/>
    <w:rsid w:val="005336AB"/>
    <w:rsid w:val="00562489"/>
    <w:rsid w:val="005A1DC5"/>
    <w:rsid w:val="005A463F"/>
    <w:rsid w:val="005A4B21"/>
    <w:rsid w:val="005A659A"/>
    <w:rsid w:val="005E081F"/>
    <w:rsid w:val="005E0B93"/>
    <w:rsid w:val="0061213D"/>
    <w:rsid w:val="00631B77"/>
    <w:rsid w:val="006C7C53"/>
    <w:rsid w:val="006E4DED"/>
    <w:rsid w:val="00740A44"/>
    <w:rsid w:val="007440CC"/>
    <w:rsid w:val="007B65A9"/>
    <w:rsid w:val="008111A0"/>
    <w:rsid w:val="00822AE5"/>
    <w:rsid w:val="00842C16"/>
    <w:rsid w:val="00856DB7"/>
    <w:rsid w:val="00882EDD"/>
    <w:rsid w:val="00893FD9"/>
    <w:rsid w:val="008C488C"/>
    <w:rsid w:val="008D5541"/>
    <w:rsid w:val="00916FD5"/>
    <w:rsid w:val="00925971"/>
    <w:rsid w:val="00943C6F"/>
    <w:rsid w:val="00956E4C"/>
    <w:rsid w:val="00961B59"/>
    <w:rsid w:val="009C680B"/>
    <w:rsid w:val="00A23836"/>
    <w:rsid w:val="00A24417"/>
    <w:rsid w:val="00A3131D"/>
    <w:rsid w:val="00A9226B"/>
    <w:rsid w:val="00B51880"/>
    <w:rsid w:val="00B6558E"/>
    <w:rsid w:val="00B746BF"/>
    <w:rsid w:val="00BE78B9"/>
    <w:rsid w:val="00C31F18"/>
    <w:rsid w:val="00C41071"/>
    <w:rsid w:val="00CC79F7"/>
    <w:rsid w:val="00CE5DED"/>
    <w:rsid w:val="00D06EE6"/>
    <w:rsid w:val="00D60C41"/>
    <w:rsid w:val="00D802F0"/>
    <w:rsid w:val="00DF1BE5"/>
    <w:rsid w:val="00E0609E"/>
    <w:rsid w:val="00E53935"/>
    <w:rsid w:val="00E9514D"/>
    <w:rsid w:val="00E976CD"/>
    <w:rsid w:val="00EC027D"/>
    <w:rsid w:val="00F16D41"/>
    <w:rsid w:val="00F228A9"/>
    <w:rsid w:val="00F25245"/>
    <w:rsid w:val="00F9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3B9EB"/>
  <w15:chartTrackingRefBased/>
  <w15:docId w15:val="{0470D198-96BC-4511-85B4-7AEE8760E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58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8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8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8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8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8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8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8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8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8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8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8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8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8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8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8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8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8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0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3C6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3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AlFatafta</dc:creator>
  <cp:keywords/>
  <dc:description/>
  <cp:lastModifiedBy>Mahmoud AlFatafta</cp:lastModifiedBy>
  <cp:revision>66</cp:revision>
  <dcterms:created xsi:type="dcterms:W3CDTF">2024-09-26T06:26:00Z</dcterms:created>
  <dcterms:modified xsi:type="dcterms:W3CDTF">2025-07-29T21:17:00Z</dcterms:modified>
</cp:coreProperties>
</file>